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1E50" w14:textId="0CC4D576" w:rsid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D5F87">
        <w:rPr>
          <w:rFonts w:ascii="Times New Roman" w:hAnsi="Times New Roman" w:cs="Times New Roman"/>
          <w:b/>
          <w:bCs/>
        </w:rPr>
        <w:t>Supplemental File 1. Additional details regarding study methods</w:t>
      </w:r>
    </w:p>
    <w:p w14:paraId="37049A31" w14:textId="77777777" w:rsidR="003C1D41" w:rsidRPr="000D5F87" w:rsidRDefault="003C1D41" w:rsidP="000D5F8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</w:p>
    <w:p w14:paraId="6D53948F" w14:textId="6850E0C0" w:rsidR="003C2DF9" w:rsidRPr="000D5F87" w:rsidRDefault="003C2DF9" w:rsidP="000D5F8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D5F87">
        <w:rPr>
          <w:rFonts w:ascii="Times New Roman" w:hAnsi="Times New Roman" w:cs="Times New Roman"/>
          <w:b/>
          <w:bCs/>
        </w:rPr>
        <w:t>Power analysis</w:t>
      </w:r>
    </w:p>
    <w:p w14:paraId="6327AD3B" w14:textId="2F5EAA7A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</w:rPr>
      </w:pPr>
      <w:r w:rsidRPr="000D5F87">
        <w:rPr>
          <w:rFonts w:ascii="Times New Roman" w:hAnsi="Times New Roman" w:cs="Times New Roman"/>
          <w:lang w:val="en-GB"/>
        </w:rPr>
        <w:t>Power calculations</w:t>
      </w:r>
      <w:r w:rsidR="001F69D7">
        <w:rPr>
          <w:rFonts w:ascii="Times New Roman" w:hAnsi="Times New Roman" w:cs="Times New Roman"/>
          <w:lang w:val="en-GB"/>
        </w:rPr>
        <w:t>,</w:t>
      </w:r>
      <w:r w:rsidRPr="000D5F87">
        <w:rPr>
          <w:rFonts w:ascii="Times New Roman" w:hAnsi="Times New Roman" w:cs="Times New Roman"/>
          <w:lang w:val="en-GB"/>
        </w:rPr>
        <w:t xml:space="preserve"> based on the outcome of internalized stigma experienced by SGMs (comparing pre-post mean score with range 0.0-3.0, between the immediate and delayed group)</w:t>
      </w:r>
      <w:r w:rsidR="001F69D7">
        <w:rPr>
          <w:rFonts w:ascii="Times New Roman" w:hAnsi="Times New Roman" w:cs="Times New Roman"/>
          <w:lang w:val="en-GB"/>
        </w:rPr>
        <w:t>,</w:t>
      </w:r>
      <w:r w:rsidRPr="000D5F87">
        <w:rPr>
          <w:rFonts w:ascii="Times New Roman" w:hAnsi="Times New Roman" w:cs="Times New Roman"/>
          <w:lang w:val="en-GB"/>
        </w:rPr>
        <w:t xml:space="preserve"> suggested a sample size of 240 would be sufficient to detect an 0.2 difference, assuming a mean starting score of 1.5 (most conservative) and standard deviation of 0.5.</w:t>
      </w:r>
    </w:p>
    <w:p w14:paraId="1C740949" w14:textId="585F82BF" w:rsidR="003C2DF9" w:rsidRPr="000D5F87" w:rsidRDefault="003C2DF9" w:rsidP="000D5F8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D5F87">
        <w:rPr>
          <w:rFonts w:ascii="Times New Roman" w:hAnsi="Times New Roman" w:cs="Times New Roman"/>
          <w:b/>
          <w:bCs/>
        </w:rPr>
        <w:t>Randomization procedures</w:t>
      </w:r>
    </w:p>
    <w:p w14:paraId="63970028" w14:textId="27E00E78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</w:rPr>
      </w:pPr>
      <w:r w:rsidRPr="000D5F87">
        <w:rPr>
          <w:rFonts w:ascii="Times New Roman" w:hAnsi="Times New Roman" w:cs="Times New Roman"/>
          <w:lang w:val="en-GB"/>
        </w:rPr>
        <w:t>After recruitment, from separate listings of MSM and TGW enrolled participants, an investigator used a random numbers table and assigned individuals from each list to an intervention group (either immediate or delayed intervention); there were separate groups for MSM or TGW (given different experiences and social networks), participants and a subsample of HIV positive persons was included in each group. Within ten days of completion of the baseline survey, research assistants called participants to inform them of their randomization assignment.</w:t>
      </w:r>
    </w:p>
    <w:p w14:paraId="3C2A5102" w14:textId="1AA4305D" w:rsidR="00DB5562" w:rsidRPr="000D5F87" w:rsidRDefault="003C2DF9" w:rsidP="000D5F87">
      <w:pPr>
        <w:spacing w:line="240" w:lineRule="auto"/>
        <w:jc w:val="both"/>
        <w:rPr>
          <w:rFonts w:ascii="Times New Roman" w:hAnsi="Times New Roman" w:cs="Times New Roman"/>
        </w:rPr>
      </w:pPr>
      <w:r w:rsidRPr="000D5F87">
        <w:rPr>
          <w:rFonts w:ascii="Times New Roman" w:hAnsi="Times New Roman" w:cs="Times New Roman"/>
          <w:b/>
          <w:bCs/>
        </w:rPr>
        <w:t>Qualitative procedures</w:t>
      </w:r>
      <w:r w:rsidR="00DB5562" w:rsidRPr="000D5F87">
        <w:rPr>
          <w:rFonts w:ascii="Times New Roman" w:hAnsi="Times New Roman" w:cs="Times New Roman"/>
        </w:rPr>
        <w:t xml:space="preserve"> </w:t>
      </w:r>
    </w:p>
    <w:p w14:paraId="5C8EF2DD" w14:textId="2BAFEC84" w:rsidR="003C2DF9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0D5F87">
        <w:rPr>
          <w:rFonts w:ascii="Times New Roman" w:hAnsi="Times New Roman" w:cs="Times New Roman"/>
          <w:lang w:val="en-GB"/>
        </w:rPr>
        <w:t xml:space="preserve">At baseline, survey participants were asked if they would be willing to be contacted for the future IDIs; over 90% agreed to be contacted. Participants were stratified by MSM/TGW status and by immediate/delayed intervention group status, then randomly selected for the IDIs. </w:t>
      </w:r>
      <w:r w:rsidRPr="000D5F87">
        <w:rPr>
          <w:rFonts w:ascii="Times New Roman" w:hAnsi="Times New Roman" w:cs="Times New Roman"/>
        </w:rPr>
        <w:t xml:space="preserve">All </w:t>
      </w:r>
      <w:r w:rsidRPr="000D5F87">
        <w:rPr>
          <w:rFonts w:ascii="Times New Roman" w:hAnsi="Times New Roman" w:cs="Times New Roman"/>
          <w:lang w:val="en-GB"/>
        </w:rPr>
        <w:t>who were contacted for the IDIs agreed to be interviewed.</w:t>
      </w:r>
    </w:p>
    <w:p w14:paraId="75A738DD" w14:textId="1961223B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0D5F87">
        <w:rPr>
          <w:rFonts w:ascii="Times New Roman" w:hAnsi="Times New Roman" w:cs="Times New Roman"/>
          <w:lang w:val="en-GB"/>
        </w:rPr>
        <w:t>Semi-structured IDI and FGD guides were developed jointly by a team of local and international researchers and implementers with expertise in developing and evaluating behavioural group interventions for SGM populations in Nigeria.</w:t>
      </w:r>
    </w:p>
    <w:p w14:paraId="449AE93C" w14:textId="15FDEDA7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0D5F87">
        <w:rPr>
          <w:rFonts w:ascii="Times New Roman" w:hAnsi="Times New Roman" w:cs="Times New Roman"/>
          <w:lang w:val="en-GB"/>
        </w:rPr>
        <w:t>IDIs and FGDs were conducted in private rooms at the intervention implementation partner’s office by interviewers trained in qualitative interviewing with MSM</w:t>
      </w:r>
      <w:r w:rsidR="00E947BA">
        <w:rPr>
          <w:rFonts w:ascii="Times New Roman" w:hAnsi="Times New Roman" w:cs="Times New Roman"/>
          <w:lang w:val="en-GB"/>
        </w:rPr>
        <w:t xml:space="preserve"> and </w:t>
      </w:r>
      <w:r w:rsidRPr="000D5F87">
        <w:rPr>
          <w:rFonts w:ascii="Times New Roman" w:hAnsi="Times New Roman" w:cs="Times New Roman"/>
          <w:lang w:val="en-GB"/>
        </w:rPr>
        <w:t>TGW; IDIs with program managers were conducted by phone. Interviews lasted approximately one hour and were audio-recorded This study adheres to standards for reporting qualitative research per the COREQ checklist.</w:t>
      </w:r>
    </w:p>
    <w:p w14:paraId="0C35BC56" w14:textId="77144BC9" w:rsidR="003C2DF9" w:rsidRPr="000D5F87" w:rsidRDefault="003C2DF9" w:rsidP="000D5F87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0D5F87">
        <w:rPr>
          <w:rFonts w:ascii="Times New Roman" w:hAnsi="Times New Roman" w:cs="Times New Roman"/>
          <w:b/>
          <w:bCs/>
        </w:rPr>
        <w:t>Qualitative data analysis</w:t>
      </w:r>
    </w:p>
    <w:p w14:paraId="6E516F91" w14:textId="38E6AC64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0D5F87">
        <w:rPr>
          <w:rFonts w:ascii="Times New Roman" w:hAnsi="Times New Roman" w:cs="Times New Roman"/>
          <w:lang w:val="en-GB"/>
        </w:rPr>
        <w:t>An initial codebook was developed based on a priori codes informed by the research questions, IDI/FGD guides, and the literature. The codebook was iteratively revised by adding new codes that reflected emergent codes based on review of transcripts by two coders and a program manager. Half of the transcripts were double-coded; regular team meetings were held to resolve disagreement in coding among coders.</w:t>
      </w:r>
      <w:r w:rsidR="0040572D">
        <w:rPr>
          <w:rFonts w:ascii="Times New Roman" w:hAnsi="Times New Roman" w:cs="Times New Roman"/>
          <w:lang w:val="en-GB"/>
        </w:rPr>
        <w:t xml:space="preserve"> </w:t>
      </w:r>
      <w:r w:rsidRPr="000D5F87">
        <w:rPr>
          <w:rFonts w:ascii="Times New Roman" w:hAnsi="Times New Roman" w:cs="Times New Roman"/>
          <w:lang w:val="en-GB"/>
        </w:rPr>
        <w:t xml:space="preserve">Code reports and summaries for themes were then generated by study team members. </w:t>
      </w:r>
    </w:p>
    <w:p w14:paraId="3AAECD65" w14:textId="6B5BF208" w:rsidR="001F69D7" w:rsidRDefault="003F4E64" w:rsidP="000D5F87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Ethical approval</w:t>
      </w:r>
    </w:p>
    <w:p w14:paraId="43B5435E" w14:textId="798D1D03" w:rsidR="003F4E64" w:rsidRDefault="003F4E64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l participants completed written i</w:t>
      </w:r>
      <w:r w:rsidR="00CE10DA">
        <w:rPr>
          <w:rFonts w:ascii="Times New Roman" w:hAnsi="Times New Roman" w:cs="Times New Roman"/>
          <w:lang w:val="en-GB"/>
        </w:rPr>
        <w:t xml:space="preserve">nformed consent for every study activity, with </w:t>
      </w:r>
      <w:r w:rsidRPr="003F4E64">
        <w:rPr>
          <w:rFonts w:ascii="Times New Roman" w:hAnsi="Times New Roman" w:cs="Times New Roman"/>
          <w:lang w:val="en-GB"/>
        </w:rPr>
        <w:t>program participants completing one consent form for survey data collection, the intervention, and permission to be called for follow up in-depth interviews.</w:t>
      </w:r>
    </w:p>
    <w:p w14:paraId="31A4292D" w14:textId="77777777" w:rsidR="00183C08" w:rsidRPr="003F4E64" w:rsidRDefault="00183C08" w:rsidP="000D5F8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7C8B0740" w14:textId="251BE862" w:rsidR="003C2DF9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0D5F87">
        <w:rPr>
          <w:rFonts w:ascii="Times New Roman" w:hAnsi="Times New Roman" w:cs="Times New Roman"/>
          <w:b/>
          <w:bCs/>
          <w:lang w:val="en-GB"/>
        </w:rPr>
        <w:t>References</w:t>
      </w:r>
    </w:p>
    <w:p w14:paraId="1550F43E" w14:textId="4B874EA0" w:rsidR="000D5F87" w:rsidRPr="000D5F87" w:rsidRDefault="000D5F87" w:rsidP="000D5F87">
      <w:pPr>
        <w:spacing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0D5F87">
        <w:rPr>
          <w:rStyle w:val="cf01"/>
          <w:rFonts w:ascii="Times New Roman" w:hAnsi="Times New Roman" w:cs="Times New Roman"/>
          <w:sz w:val="22"/>
          <w:szCs w:val="22"/>
        </w:rPr>
        <w:t>Tong A, Sainsbury P, Craig J. Consolidated criteria for reporting qualitative research (COREQ): a 32-item checklist for interviews and focus groups. </w:t>
      </w:r>
      <w:r w:rsidRPr="000D5F87">
        <w:rPr>
          <w:rStyle w:val="cf11"/>
          <w:rFonts w:ascii="Times New Roman" w:hAnsi="Times New Roman" w:cs="Times New Roman"/>
          <w:sz w:val="22"/>
          <w:szCs w:val="22"/>
        </w:rPr>
        <w:t>Int J Qual Health Care. </w:t>
      </w:r>
      <w:r w:rsidRPr="000D5F87">
        <w:rPr>
          <w:rStyle w:val="cf01"/>
          <w:rFonts w:ascii="Times New Roman" w:hAnsi="Times New Roman" w:cs="Times New Roman"/>
          <w:sz w:val="22"/>
          <w:szCs w:val="22"/>
        </w:rPr>
        <w:t>2007;</w:t>
      </w:r>
      <w:r w:rsidRPr="000D5F87">
        <w:rPr>
          <w:rStyle w:val="cf21"/>
          <w:rFonts w:ascii="Times New Roman" w:hAnsi="Times New Roman" w:cs="Times New Roman"/>
          <w:b w:val="0"/>
          <w:bCs w:val="0"/>
          <w:sz w:val="22"/>
          <w:szCs w:val="22"/>
        </w:rPr>
        <w:t xml:space="preserve">19(6):349–357. </w:t>
      </w:r>
      <w:proofErr w:type="spellStart"/>
      <w:r w:rsidRPr="000D5F87">
        <w:rPr>
          <w:rStyle w:val="cf21"/>
          <w:rFonts w:ascii="Times New Roman" w:hAnsi="Times New Roman" w:cs="Times New Roman"/>
          <w:b w:val="0"/>
          <w:bCs w:val="0"/>
          <w:sz w:val="22"/>
          <w:szCs w:val="22"/>
        </w:rPr>
        <w:t>doi</w:t>
      </w:r>
      <w:proofErr w:type="spellEnd"/>
      <w:r w:rsidRPr="000D5F87">
        <w:rPr>
          <w:rStyle w:val="cf21"/>
          <w:rFonts w:ascii="Times New Roman" w:hAnsi="Times New Roman" w:cs="Times New Roman"/>
          <w:b w:val="0"/>
          <w:bCs w:val="0"/>
          <w:sz w:val="22"/>
          <w:szCs w:val="22"/>
        </w:rPr>
        <w:t>: 10.1093/</w:t>
      </w:r>
      <w:proofErr w:type="spellStart"/>
      <w:r w:rsidRPr="000D5F87">
        <w:rPr>
          <w:rStyle w:val="cf21"/>
          <w:rFonts w:ascii="Times New Roman" w:hAnsi="Times New Roman" w:cs="Times New Roman"/>
          <w:b w:val="0"/>
          <w:bCs w:val="0"/>
          <w:sz w:val="22"/>
          <w:szCs w:val="22"/>
        </w:rPr>
        <w:t>intqhc</w:t>
      </w:r>
      <w:proofErr w:type="spellEnd"/>
      <w:r w:rsidRPr="000D5F87">
        <w:rPr>
          <w:rStyle w:val="cf21"/>
          <w:rFonts w:ascii="Times New Roman" w:hAnsi="Times New Roman" w:cs="Times New Roman"/>
          <w:b w:val="0"/>
          <w:bCs w:val="0"/>
          <w:sz w:val="22"/>
          <w:szCs w:val="22"/>
        </w:rPr>
        <w:t>/mzm042.</w:t>
      </w:r>
      <w:r w:rsidRPr="000D5F87">
        <w:rPr>
          <w:rStyle w:val="cf01"/>
          <w:rFonts w:ascii="Times New Roman" w:hAnsi="Times New Roman" w:cs="Times New Roman"/>
          <w:b/>
          <w:bCs/>
          <w:sz w:val="22"/>
          <w:szCs w:val="22"/>
        </w:rPr>
        <w:t> </w:t>
      </w:r>
    </w:p>
    <w:sectPr w:rsidR="000D5F87" w:rsidRPr="000D5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F9"/>
    <w:rsid w:val="000D5F87"/>
    <w:rsid w:val="00183C08"/>
    <w:rsid w:val="001F69D7"/>
    <w:rsid w:val="002D5C7D"/>
    <w:rsid w:val="003C1D41"/>
    <w:rsid w:val="003C2DF9"/>
    <w:rsid w:val="003F4E64"/>
    <w:rsid w:val="0040572D"/>
    <w:rsid w:val="006934EE"/>
    <w:rsid w:val="00A960B9"/>
    <w:rsid w:val="00C25305"/>
    <w:rsid w:val="00CE10DA"/>
    <w:rsid w:val="00DB5562"/>
    <w:rsid w:val="00E9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7E32C"/>
  <w15:chartTrackingRefBased/>
  <w15:docId w15:val="{18FD2EA5-C18D-4F40-95B8-8F8826F7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5F8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5F87"/>
    <w:rPr>
      <w:kern w:val="0"/>
      <w:sz w:val="20"/>
      <w:szCs w:val="20"/>
      <w14:ligatures w14:val="none"/>
    </w:rPr>
  </w:style>
  <w:style w:type="character" w:customStyle="1" w:styleId="cf01">
    <w:name w:val="cf01"/>
    <w:basedOn w:val="DefaultParagraphFont"/>
    <w:rsid w:val="000D5F87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0D5F87"/>
    <w:rPr>
      <w:rFonts w:ascii="Segoe UI" w:hAnsi="Segoe UI" w:cs="Segoe UI" w:hint="default"/>
      <w:i/>
      <w:iCs/>
      <w:color w:val="212121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0D5F87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paragraph" w:styleId="Revision">
    <w:name w:val="Revision"/>
    <w:hidden/>
    <w:uiPriority w:val="99"/>
    <w:semiHidden/>
    <w:rsid w:val="00E947B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B86B99A29EF74284335ACB53C6C688" ma:contentTypeVersion="14" ma:contentTypeDescription="Create a new document." ma:contentTypeScope="" ma:versionID="600882802f428f6889df0d4820fba510">
  <xsd:schema xmlns:xsd="http://www.w3.org/2001/XMLSchema" xmlns:xs="http://www.w3.org/2001/XMLSchema" xmlns:p="http://schemas.microsoft.com/office/2006/metadata/properties" xmlns:ns2="6e6afab1-646f-4de1-9a34-276329537356" xmlns:ns3="82c27be2-1f76-496e-9b79-13f6c8e64353" targetNamespace="http://schemas.microsoft.com/office/2006/metadata/properties" ma:root="true" ma:fieldsID="2d730af1ef21ed4739e21488e501743d" ns2:_="" ns3:_="">
    <xsd:import namespace="6e6afab1-646f-4de1-9a34-276329537356"/>
    <xsd:import namespace="82c27be2-1f76-496e-9b79-13f6c8e643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afab1-646f-4de1-9a34-2763295373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21274bc-f60e-43e3-8007-8359870f1b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27be2-1f76-496e-9b79-13f6c8e64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416a823-65a8-4d57-8672-5ec8dc147960}" ma:internalName="TaxCatchAll" ma:showField="CatchAllData" ma:web="82c27be2-1f76-496e-9b79-13f6c8e64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2c27be2-1f76-496e-9b79-13f6c8e64353" xsi:nil="true"/>
    <lcf76f155ced4ddcb4097134ff3c332f xmlns="6e6afab1-646f-4de1-9a34-27632953735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F2E3296-9A07-4F66-9572-D7BD136E07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BBFFFE-E139-42B4-A71E-16495FE2D8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afab1-646f-4de1-9a34-276329537356"/>
    <ds:schemaRef ds:uri="82c27be2-1f76-496e-9b79-13f6c8e64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46B37D-DFDF-45FF-9AE7-FACECF362BBF}">
  <ds:schemaRefs>
    <ds:schemaRef ds:uri="http://schemas.microsoft.com/office/2006/metadata/properties"/>
    <ds:schemaRef ds:uri="http://schemas.microsoft.com/office/infopath/2007/PartnerControls"/>
    <ds:schemaRef ds:uri="82c27be2-1f76-496e-9b79-13f6c8e64353"/>
    <ds:schemaRef ds:uri="6e6afab1-646f-4de1-9a34-2763295373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6</Characters>
  <Application>Microsoft Office Word</Application>
  <DocSecurity>0</DocSecurity>
  <Lines>21</Lines>
  <Paragraphs>5</Paragraphs>
  <ScaleCrop>false</ScaleCrop>
  <Company/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Gottert</dc:creator>
  <cp:keywords/>
  <dc:description/>
  <cp:lastModifiedBy>Ann Gottert</cp:lastModifiedBy>
  <cp:revision>3</cp:revision>
  <dcterms:created xsi:type="dcterms:W3CDTF">2024-03-24T17:51:00Z</dcterms:created>
  <dcterms:modified xsi:type="dcterms:W3CDTF">2024-03-2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B86B99A29EF74284335ACB53C6C688</vt:lpwstr>
  </property>
  <property fmtid="{D5CDD505-2E9C-101B-9397-08002B2CF9AE}" pid="3" name="MediaServiceImageTags">
    <vt:lpwstr/>
  </property>
</Properties>
</file>